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644BD1" w14:textId="77777777" w:rsidR="003E1C64" w:rsidRPr="003E1C64" w:rsidRDefault="003E1C64" w:rsidP="003E1C64">
      <w:pPr>
        <w:widowControl w:val="0"/>
        <w:autoSpaceDE w:val="0"/>
        <w:autoSpaceDN w:val="0"/>
        <w:adjustRightInd w:val="0"/>
        <w:spacing w:after="240" w:line="360" w:lineRule="auto"/>
        <w:rPr>
          <w:rFonts w:ascii="Arial" w:hAnsi="Arial" w:cs="Arial"/>
          <w:b/>
          <w:iCs/>
          <w:color w:val="000000"/>
          <w:position w:val="8"/>
          <w:sz w:val="22"/>
          <w:szCs w:val="22"/>
        </w:rPr>
      </w:pPr>
      <w:r w:rsidRPr="003E1C64">
        <w:rPr>
          <w:rFonts w:ascii="Arial" w:hAnsi="Arial" w:cs="Arial"/>
          <w:b/>
          <w:iCs/>
          <w:color w:val="000000"/>
          <w:position w:val="8"/>
          <w:sz w:val="22"/>
          <w:szCs w:val="22"/>
        </w:rPr>
        <w:t xml:space="preserve">Supplementary Data 1 </w:t>
      </w:r>
    </w:p>
    <w:p w14:paraId="7DBD618C" w14:textId="77777777" w:rsidR="003E1C64" w:rsidRPr="003E1C64" w:rsidRDefault="003E1C64" w:rsidP="003E1C64">
      <w:pPr>
        <w:widowControl w:val="0"/>
        <w:autoSpaceDE w:val="0"/>
        <w:autoSpaceDN w:val="0"/>
        <w:adjustRightInd w:val="0"/>
        <w:spacing w:after="240" w:line="360" w:lineRule="auto"/>
        <w:rPr>
          <w:rFonts w:ascii="Arial" w:hAnsi="Arial" w:cs="Arial"/>
          <w:color w:val="000000"/>
          <w:sz w:val="22"/>
          <w:szCs w:val="22"/>
        </w:rPr>
      </w:pPr>
      <w:proofErr w:type="spellStart"/>
      <w:r w:rsidRPr="003E1C64">
        <w:rPr>
          <w:rFonts w:ascii="Arial" w:hAnsi="Arial" w:cs="Arial"/>
          <w:i/>
          <w:iCs/>
          <w:color w:val="000000"/>
          <w:position w:val="8"/>
          <w:sz w:val="22"/>
          <w:szCs w:val="22"/>
        </w:rPr>
        <w:t>a</w:t>
      </w:r>
      <w:proofErr w:type="spellEnd"/>
      <w:r w:rsidRPr="003E1C64">
        <w:rPr>
          <w:rFonts w:ascii="Arial" w:hAnsi="Arial" w:cs="Arial"/>
          <w:i/>
          <w:iCs/>
          <w:color w:val="000000"/>
          <w:position w:val="8"/>
          <w:sz w:val="22"/>
          <w:szCs w:val="22"/>
        </w:rPr>
        <w:t xml:space="preserve"> </w:t>
      </w:r>
      <w:r w:rsidRPr="003E1C64">
        <w:rPr>
          <w:rFonts w:ascii="Arial" w:hAnsi="Arial" w:cs="Arial"/>
          <w:color w:val="000000"/>
          <w:sz w:val="22"/>
          <w:szCs w:val="22"/>
        </w:rPr>
        <w:t xml:space="preserve">An OD of 2 times that for mock-transfected wells was considered positive and is highlighted by shading. DP: double positive; diff: differential binders. The sort strategy used to isolate each of the listed </w:t>
      </w:r>
      <w:proofErr w:type="spellStart"/>
      <w:r w:rsidRPr="003E1C64">
        <w:rPr>
          <w:rFonts w:ascii="Arial" w:hAnsi="Arial" w:cs="Arial"/>
          <w:color w:val="000000"/>
          <w:sz w:val="22"/>
          <w:szCs w:val="22"/>
        </w:rPr>
        <w:t>mAbs</w:t>
      </w:r>
      <w:proofErr w:type="spellEnd"/>
      <w:r w:rsidRPr="003E1C64">
        <w:rPr>
          <w:rFonts w:ascii="Arial" w:hAnsi="Arial" w:cs="Arial"/>
          <w:color w:val="000000"/>
          <w:sz w:val="22"/>
          <w:szCs w:val="22"/>
        </w:rPr>
        <w:t xml:space="preserve">, the heavy and light chains gene usage and </w:t>
      </w:r>
      <w:proofErr w:type="spellStart"/>
      <w:r w:rsidRPr="003E1C64">
        <w:rPr>
          <w:rFonts w:ascii="Arial" w:hAnsi="Arial" w:cs="Arial"/>
          <w:color w:val="000000"/>
          <w:sz w:val="22"/>
          <w:szCs w:val="22"/>
        </w:rPr>
        <w:t>mAbs</w:t>
      </w:r>
      <w:proofErr w:type="spellEnd"/>
      <w:r w:rsidRPr="003E1C64">
        <w:rPr>
          <w:rFonts w:ascii="Arial" w:hAnsi="Arial" w:cs="Arial"/>
          <w:color w:val="000000"/>
          <w:sz w:val="22"/>
          <w:szCs w:val="22"/>
        </w:rPr>
        <w:t xml:space="preserve"> reactivity against a panel of HIV-1 envelope proteins are shown. gp120 specific </w:t>
      </w:r>
      <w:proofErr w:type="spellStart"/>
      <w:r w:rsidRPr="003E1C64">
        <w:rPr>
          <w:rFonts w:ascii="Arial" w:hAnsi="Arial" w:cs="Arial"/>
          <w:color w:val="000000"/>
          <w:sz w:val="22"/>
          <w:szCs w:val="22"/>
        </w:rPr>
        <w:t>mAbs</w:t>
      </w:r>
      <w:proofErr w:type="spellEnd"/>
      <w:r w:rsidRPr="003E1C64">
        <w:rPr>
          <w:rFonts w:ascii="Arial" w:hAnsi="Arial" w:cs="Arial"/>
          <w:color w:val="000000"/>
          <w:sz w:val="22"/>
          <w:szCs w:val="22"/>
        </w:rPr>
        <w:t xml:space="preserve"> defined as antibodies that bind to the 1086.C gp140 and gp120 proteins but not to MNgp41; gp41 specific </w:t>
      </w:r>
      <w:proofErr w:type="spellStart"/>
      <w:r w:rsidRPr="003E1C64">
        <w:rPr>
          <w:rFonts w:ascii="Arial" w:hAnsi="Arial" w:cs="Arial"/>
          <w:color w:val="000000"/>
          <w:sz w:val="22"/>
          <w:szCs w:val="22"/>
        </w:rPr>
        <w:t>mAbs</w:t>
      </w:r>
      <w:proofErr w:type="spellEnd"/>
      <w:r w:rsidRPr="003E1C64">
        <w:rPr>
          <w:rFonts w:ascii="Arial" w:hAnsi="Arial" w:cs="Arial"/>
          <w:color w:val="000000"/>
          <w:sz w:val="22"/>
          <w:szCs w:val="22"/>
        </w:rPr>
        <w:t xml:space="preserve"> defined as antibody that bind to gp140 and MNgp41 proteins, but not to gp120. The bolded </w:t>
      </w:r>
      <w:proofErr w:type="spellStart"/>
      <w:r w:rsidRPr="003E1C64">
        <w:rPr>
          <w:rFonts w:ascii="Arial" w:hAnsi="Arial" w:cs="Arial"/>
          <w:color w:val="000000"/>
          <w:sz w:val="22"/>
          <w:szCs w:val="22"/>
        </w:rPr>
        <w:t>mAbs</w:t>
      </w:r>
      <w:proofErr w:type="spellEnd"/>
      <w:r w:rsidRPr="003E1C64">
        <w:rPr>
          <w:rFonts w:ascii="Arial" w:hAnsi="Arial" w:cs="Arial"/>
          <w:color w:val="000000"/>
          <w:sz w:val="22"/>
          <w:szCs w:val="22"/>
        </w:rPr>
        <w:t xml:space="preserve"> were selected for large scale production and functional screenings (ADCC and Neutralization).</w:t>
      </w:r>
    </w:p>
    <w:p w14:paraId="2AEED451" w14:textId="5B4E900F" w:rsidR="006A624A" w:rsidRPr="003E1C64" w:rsidRDefault="006A624A" w:rsidP="006A624A">
      <w:pPr>
        <w:widowControl w:val="0"/>
        <w:autoSpaceDE w:val="0"/>
        <w:autoSpaceDN w:val="0"/>
        <w:adjustRightInd w:val="0"/>
        <w:spacing w:after="240" w:line="360" w:lineRule="auto"/>
        <w:rPr>
          <w:rFonts w:ascii="Arial" w:hAnsi="Arial" w:cs="Arial"/>
          <w:b/>
          <w:iCs/>
          <w:color w:val="000000"/>
          <w:position w:val="8"/>
          <w:sz w:val="22"/>
          <w:szCs w:val="22"/>
        </w:rPr>
      </w:pPr>
      <w:r>
        <w:rPr>
          <w:rFonts w:ascii="Arial" w:hAnsi="Arial" w:cs="Arial"/>
          <w:b/>
          <w:iCs/>
          <w:color w:val="000000"/>
          <w:position w:val="8"/>
          <w:sz w:val="22"/>
          <w:szCs w:val="22"/>
        </w:rPr>
        <w:t>Supplementary Data 2</w:t>
      </w:r>
      <w:r w:rsidRPr="003E1C64">
        <w:rPr>
          <w:rFonts w:ascii="Arial" w:hAnsi="Arial" w:cs="Arial"/>
          <w:b/>
          <w:iCs/>
          <w:color w:val="000000"/>
          <w:position w:val="8"/>
          <w:sz w:val="22"/>
          <w:szCs w:val="22"/>
        </w:rPr>
        <w:t xml:space="preserve"> </w:t>
      </w:r>
    </w:p>
    <w:p w14:paraId="655422C8" w14:textId="696E577B" w:rsidR="008B5715" w:rsidRPr="006A624A" w:rsidRDefault="006A624A" w:rsidP="0021490D">
      <w:pPr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Sequences of transfer vector plasmid (</w:t>
      </w:r>
      <w:r>
        <w:rPr>
          <w:rFonts w:ascii="Arial" w:hAnsi="Arial" w:cs="Arial"/>
        </w:rPr>
        <w:t>pGAE-CMV-C.1176gp140Env-Wpre), envelope plasmid (</w:t>
      </w:r>
      <w:proofErr w:type="spellStart"/>
      <w:r>
        <w:rPr>
          <w:rFonts w:ascii="Arial" w:hAnsi="Arial" w:cs="Arial"/>
        </w:rPr>
        <w:t>pCAGG</w:t>
      </w:r>
      <w:proofErr w:type="spellEnd"/>
      <w:r>
        <w:rPr>
          <w:rFonts w:ascii="Arial" w:hAnsi="Arial" w:cs="Arial"/>
        </w:rPr>
        <w:t>-NJ-G</w:t>
      </w:r>
      <w:r>
        <w:rPr>
          <w:rFonts w:ascii="Arial" w:hAnsi="Arial" w:cs="Arial"/>
        </w:rPr>
        <w:t>) and packaging plasmid (</w:t>
      </w:r>
      <w:r>
        <w:rPr>
          <w:rFonts w:ascii="Arial" w:hAnsi="Arial" w:cs="Arial"/>
        </w:rPr>
        <w:t>pAd-SIV-D64V</w:t>
      </w:r>
      <w:r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used to generate IDLV particles. </w:t>
      </w:r>
      <w:bookmarkStart w:id="0" w:name="_GoBack"/>
      <w:bookmarkEnd w:id="0"/>
    </w:p>
    <w:sectPr w:rsidR="008B5715" w:rsidRPr="006A624A" w:rsidSect="00C81F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1C64"/>
    <w:rsid w:val="0005164F"/>
    <w:rsid w:val="00056460"/>
    <w:rsid w:val="00066411"/>
    <w:rsid w:val="00066EB7"/>
    <w:rsid w:val="000876C0"/>
    <w:rsid w:val="000A0EF4"/>
    <w:rsid w:val="000A4CE5"/>
    <w:rsid w:val="000A783E"/>
    <w:rsid w:val="000B7BF9"/>
    <w:rsid w:val="000D0D54"/>
    <w:rsid w:val="000D3B3D"/>
    <w:rsid w:val="000D5AFF"/>
    <w:rsid w:val="000F5872"/>
    <w:rsid w:val="00122676"/>
    <w:rsid w:val="00141467"/>
    <w:rsid w:val="00160307"/>
    <w:rsid w:val="00160A9B"/>
    <w:rsid w:val="00164577"/>
    <w:rsid w:val="001954B3"/>
    <w:rsid w:val="001C1F81"/>
    <w:rsid w:val="001E0986"/>
    <w:rsid w:val="001E3516"/>
    <w:rsid w:val="001E6993"/>
    <w:rsid w:val="001F774B"/>
    <w:rsid w:val="002039B5"/>
    <w:rsid w:val="0021490D"/>
    <w:rsid w:val="002427F6"/>
    <w:rsid w:val="00261152"/>
    <w:rsid w:val="002D2FFC"/>
    <w:rsid w:val="00302CFB"/>
    <w:rsid w:val="00310058"/>
    <w:rsid w:val="00323BE3"/>
    <w:rsid w:val="003240FC"/>
    <w:rsid w:val="00347B7D"/>
    <w:rsid w:val="003A51ED"/>
    <w:rsid w:val="003E1C64"/>
    <w:rsid w:val="003F24B6"/>
    <w:rsid w:val="00417F9F"/>
    <w:rsid w:val="00430F1D"/>
    <w:rsid w:val="004543D7"/>
    <w:rsid w:val="00461C0F"/>
    <w:rsid w:val="00481D86"/>
    <w:rsid w:val="0049351A"/>
    <w:rsid w:val="0049547A"/>
    <w:rsid w:val="00495838"/>
    <w:rsid w:val="004C311C"/>
    <w:rsid w:val="004C597F"/>
    <w:rsid w:val="004D496F"/>
    <w:rsid w:val="0051724B"/>
    <w:rsid w:val="00561ED7"/>
    <w:rsid w:val="00575EA3"/>
    <w:rsid w:val="00582B53"/>
    <w:rsid w:val="005A4FB2"/>
    <w:rsid w:val="005B5F33"/>
    <w:rsid w:val="005C4725"/>
    <w:rsid w:val="005C5789"/>
    <w:rsid w:val="005D6D56"/>
    <w:rsid w:val="0060206B"/>
    <w:rsid w:val="006152AD"/>
    <w:rsid w:val="00616192"/>
    <w:rsid w:val="0062087B"/>
    <w:rsid w:val="00626B5D"/>
    <w:rsid w:val="00627C2E"/>
    <w:rsid w:val="00631F93"/>
    <w:rsid w:val="00632CCF"/>
    <w:rsid w:val="00651CE9"/>
    <w:rsid w:val="0066777D"/>
    <w:rsid w:val="00683AE3"/>
    <w:rsid w:val="006850F7"/>
    <w:rsid w:val="00690CAD"/>
    <w:rsid w:val="006964B2"/>
    <w:rsid w:val="006965B5"/>
    <w:rsid w:val="006A624A"/>
    <w:rsid w:val="006C0BE5"/>
    <w:rsid w:val="006C3C6E"/>
    <w:rsid w:val="00707436"/>
    <w:rsid w:val="00716116"/>
    <w:rsid w:val="007312C6"/>
    <w:rsid w:val="007353D6"/>
    <w:rsid w:val="00746075"/>
    <w:rsid w:val="0077735F"/>
    <w:rsid w:val="00783A2A"/>
    <w:rsid w:val="00783E5B"/>
    <w:rsid w:val="008105B1"/>
    <w:rsid w:val="008125A9"/>
    <w:rsid w:val="0082329C"/>
    <w:rsid w:val="00826074"/>
    <w:rsid w:val="008428B8"/>
    <w:rsid w:val="008551F0"/>
    <w:rsid w:val="0087128B"/>
    <w:rsid w:val="00874DD1"/>
    <w:rsid w:val="00876140"/>
    <w:rsid w:val="008A06AE"/>
    <w:rsid w:val="008B2B55"/>
    <w:rsid w:val="008B329F"/>
    <w:rsid w:val="008C73A3"/>
    <w:rsid w:val="008D3052"/>
    <w:rsid w:val="008E5039"/>
    <w:rsid w:val="00902F36"/>
    <w:rsid w:val="00902F60"/>
    <w:rsid w:val="00903054"/>
    <w:rsid w:val="00913FB1"/>
    <w:rsid w:val="0092044C"/>
    <w:rsid w:val="00937D3D"/>
    <w:rsid w:val="00986129"/>
    <w:rsid w:val="00987BEA"/>
    <w:rsid w:val="009910D8"/>
    <w:rsid w:val="009A1A6D"/>
    <w:rsid w:val="009D34B5"/>
    <w:rsid w:val="009F1E09"/>
    <w:rsid w:val="00A07AF5"/>
    <w:rsid w:val="00A44C0A"/>
    <w:rsid w:val="00A47BF9"/>
    <w:rsid w:val="00A501EA"/>
    <w:rsid w:val="00A64E86"/>
    <w:rsid w:val="00A76E01"/>
    <w:rsid w:val="00A77A18"/>
    <w:rsid w:val="00AB49A5"/>
    <w:rsid w:val="00AB6A23"/>
    <w:rsid w:val="00AC422C"/>
    <w:rsid w:val="00AC4A13"/>
    <w:rsid w:val="00AD1BCA"/>
    <w:rsid w:val="00AE61C5"/>
    <w:rsid w:val="00AF124C"/>
    <w:rsid w:val="00B4155F"/>
    <w:rsid w:val="00B564E2"/>
    <w:rsid w:val="00B76175"/>
    <w:rsid w:val="00BB31AB"/>
    <w:rsid w:val="00BD3CF4"/>
    <w:rsid w:val="00BE56D1"/>
    <w:rsid w:val="00BF681B"/>
    <w:rsid w:val="00C06EE2"/>
    <w:rsid w:val="00C10866"/>
    <w:rsid w:val="00C17132"/>
    <w:rsid w:val="00C31597"/>
    <w:rsid w:val="00C34DA5"/>
    <w:rsid w:val="00C50EF0"/>
    <w:rsid w:val="00C616C0"/>
    <w:rsid w:val="00C81FA9"/>
    <w:rsid w:val="00C83728"/>
    <w:rsid w:val="00C931E3"/>
    <w:rsid w:val="00CA5A34"/>
    <w:rsid w:val="00CC7AA7"/>
    <w:rsid w:val="00CD49DA"/>
    <w:rsid w:val="00CE3E95"/>
    <w:rsid w:val="00D15C67"/>
    <w:rsid w:val="00D3698D"/>
    <w:rsid w:val="00D51215"/>
    <w:rsid w:val="00D61281"/>
    <w:rsid w:val="00D67330"/>
    <w:rsid w:val="00D70DE1"/>
    <w:rsid w:val="00D8030D"/>
    <w:rsid w:val="00D81CEB"/>
    <w:rsid w:val="00DA38AE"/>
    <w:rsid w:val="00DC0E59"/>
    <w:rsid w:val="00DE22FC"/>
    <w:rsid w:val="00DF5EF5"/>
    <w:rsid w:val="00E05543"/>
    <w:rsid w:val="00E055A6"/>
    <w:rsid w:val="00E122FB"/>
    <w:rsid w:val="00E3415D"/>
    <w:rsid w:val="00E53B75"/>
    <w:rsid w:val="00E723B7"/>
    <w:rsid w:val="00E73A9A"/>
    <w:rsid w:val="00E744E8"/>
    <w:rsid w:val="00E902A8"/>
    <w:rsid w:val="00E90AC9"/>
    <w:rsid w:val="00EA7F15"/>
    <w:rsid w:val="00EC7E94"/>
    <w:rsid w:val="00ED202A"/>
    <w:rsid w:val="00EE06D7"/>
    <w:rsid w:val="00F02318"/>
    <w:rsid w:val="00F02634"/>
    <w:rsid w:val="00F221EB"/>
    <w:rsid w:val="00F22F13"/>
    <w:rsid w:val="00F4453E"/>
    <w:rsid w:val="00F56F2A"/>
    <w:rsid w:val="00F67356"/>
    <w:rsid w:val="00F8658B"/>
    <w:rsid w:val="00F94D46"/>
    <w:rsid w:val="00FC5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26AEB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1C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7</Words>
  <Characters>730</Characters>
  <Application>Microsoft Macintosh Word</Application>
  <DocSecurity>0</DocSecurity>
  <Lines>6</Lines>
  <Paragraphs>1</Paragraphs>
  <ScaleCrop>false</ScaleCrop>
  <LinksUpToDate>false</LinksUpToDate>
  <CharactersWithSpaces>8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8-07-20T00:10:00Z</dcterms:created>
  <dcterms:modified xsi:type="dcterms:W3CDTF">2018-07-31T16:19:00Z</dcterms:modified>
</cp:coreProperties>
</file>